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9180" w:type="dxa"/>
        <w:tblLook w:val="04A0" w:firstRow="1" w:lastRow="0" w:firstColumn="1" w:lastColumn="0" w:noHBand="0" w:noVBand="1"/>
      </w:tblPr>
      <w:tblGrid>
        <w:gridCol w:w="1668"/>
        <w:gridCol w:w="1417"/>
        <w:gridCol w:w="1727"/>
        <w:gridCol w:w="711"/>
        <w:gridCol w:w="711"/>
        <w:gridCol w:w="711"/>
        <w:gridCol w:w="941"/>
        <w:gridCol w:w="1294"/>
      </w:tblGrid>
      <w:tr w:rsidR="0017273C" w:rsidRPr="00AF0D5A" w14:paraId="51383224" w14:textId="77777777" w:rsidTr="0017273C">
        <w:trPr>
          <w:trHeight w:val="257"/>
        </w:trPr>
        <w:tc>
          <w:tcPr>
            <w:tcW w:w="9180" w:type="dxa"/>
            <w:gridSpan w:val="8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5058E7D" w14:textId="77777777" w:rsidR="0017273C" w:rsidRPr="00AF0D5A" w:rsidRDefault="0017273C" w:rsidP="003B287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bookmarkStart w:id="0" w:name="RANGE!A1"/>
            <w:r w:rsidRPr="00AF0D5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 xml:space="preserve">Tabel S1. </w:t>
            </w:r>
            <w:r w:rsidRPr="00AF0D5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Comparisons of White Matter Metric between Untreated </w:t>
            </w:r>
            <w:proofErr w:type="spellStart"/>
            <w:r w:rsidRPr="00AF0D5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xSpA</w:t>
            </w:r>
            <w:proofErr w:type="spellEnd"/>
            <w:r w:rsidRPr="00AF0D5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patients and HCs</w:t>
            </w:r>
            <w:bookmarkEnd w:id="0"/>
          </w:p>
        </w:tc>
      </w:tr>
      <w:tr w:rsidR="0017273C" w:rsidRPr="00AF0D5A" w14:paraId="1D5DBEC4" w14:textId="77777777" w:rsidTr="0017273C">
        <w:trPr>
          <w:trHeight w:val="299"/>
        </w:trPr>
        <w:tc>
          <w:tcPr>
            <w:tcW w:w="166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3E87C05" w14:textId="77777777" w:rsidR="0017273C" w:rsidRPr="00AF0D5A" w:rsidRDefault="0017273C" w:rsidP="003B287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AF0D5A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 xml:space="preserve">　</w:t>
            </w:r>
            <w:r w:rsidRPr="00AF0D5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etric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8EAD011" w14:textId="77777777" w:rsidR="0017273C" w:rsidRPr="00AF0D5A" w:rsidRDefault="0017273C" w:rsidP="003B28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F0D5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Untreated </w:t>
            </w:r>
            <w:proofErr w:type="spellStart"/>
            <w:r w:rsidRPr="00AF0D5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xSpA</w:t>
            </w:r>
            <w:proofErr w:type="spellEnd"/>
            <w:r w:rsidRPr="00AF0D5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group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3CE695" w14:textId="77777777" w:rsidR="0017273C" w:rsidRPr="00AF0D5A" w:rsidRDefault="0017273C" w:rsidP="003B287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F0D5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Cs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266A3C3" w14:textId="77777777" w:rsidR="0017273C" w:rsidRPr="00AF0D5A" w:rsidRDefault="0017273C" w:rsidP="003B287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F0D5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 value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6A57489" w14:textId="77777777" w:rsidR="0017273C" w:rsidRPr="00AF0D5A" w:rsidRDefault="0017273C" w:rsidP="003B28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F0D5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4749FFB" w14:textId="77777777" w:rsidR="0017273C" w:rsidRPr="005644F0" w:rsidRDefault="0017273C" w:rsidP="003B287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644F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</w:t>
            </w:r>
            <w:r w:rsidRPr="005644F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  <w14:ligatures w14:val="none"/>
              </w:rPr>
              <w:t>FDR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2A55D2" w14:textId="77777777" w:rsidR="0017273C" w:rsidRPr="00AF0D5A" w:rsidRDefault="0017273C" w:rsidP="003B287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AF0D5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ohen'd</w:t>
            </w:r>
            <w:proofErr w:type="spellEnd"/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2B3A06" w14:textId="77777777" w:rsidR="0017273C" w:rsidRPr="00AF0D5A" w:rsidRDefault="0017273C" w:rsidP="003B287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F0D5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5%CI</w:t>
            </w:r>
          </w:p>
        </w:tc>
      </w:tr>
      <w:tr w:rsidR="0017273C" w:rsidRPr="00AF0D5A" w14:paraId="643BE323" w14:textId="77777777" w:rsidTr="0017273C">
        <w:trPr>
          <w:trHeight w:val="246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6C1CBA" w14:textId="77777777" w:rsidR="0017273C" w:rsidRPr="00AF0D5A" w:rsidRDefault="0017273C" w:rsidP="003B287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940520" w14:textId="77777777" w:rsidR="0017273C" w:rsidRDefault="0017273C" w:rsidP="001727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F0D5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=16</w:t>
            </w:r>
          </w:p>
          <w:p w14:paraId="3E96D5E6" w14:textId="7098AF8F" w:rsidR="0017273C" w:rsidRPr="00AF0D5A" w:rsidRDefault="0017273C" w:rsidP="001727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F0D5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(mean, SD)</w:t>
            </w:r>
          </w:p>
        </w:tc>
        <w:tc>
          <w:tcPr>
            <w:tcW w:w="1727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902BB4" w14:textId="77777777" w:rsidR="0017273C" w:rsidRDefault="0017273C" w:rsidP="001727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F0D5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=41</w:t>
            </w:r>
          </w:p>
          <w:p w14:paraId="3B98B996" w14:textId="45955FFC" w:rsidR="0017273C" w:rsidRPr="00AF0D5A" w:rsidRDefault="0017273C" w:rsidP="001727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F0D5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(mean, SD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1491F2" w14:textId="77777777" w:rsidR="0017273C" w:rsidRPr="00AF0D5A" w:rsidRDefault="0017273C" w:rsidP="003B28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2FE4AE" w14:textId="77777777" w:rsidR="0017273C" w:rsidRPr="00AF0D5A" w:rsidRDefault="0017273C" w:rsidP="003B287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64B31D" w14:textId="77777777" w:rsidR="0017273C" w:rsidRPr="005644F0" w:rsidRDefault="0017273C" w:rsidP="003B287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41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383973" w14:textId="77777777" w:rsidR="0017273C" w:rsidRPr="00AF0D5A" w:rsidRDefault="0017273C" w:rsidP="003B287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AF0D5A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1294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00C96B" w14:textId="77777777" w:rsidR="0017273C" w:rsidRPr="00AF0D5A" w:rsidRDefault="0017273C" w:rsidP="003B287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AF0D5A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</w:tr>
      <w:tr w:rsidR="0017273C" w:rsidRPr="00AF0D5A" w14:paraId="314B1273" w14:textId="77777777" w:rsidTr="0017273C">
        <w:trPr>
          <w:trHeight w:val="246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85AAAD" w14:textId="77777777" w:rsidR="0017273C" w:rsidRPr="00AF0D5A" w:rsidRDefault="0017273C" w:rsidP="003B28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proofErr w:type="gramStart"/>
            <w:r w:rsidRPr="00AF0D5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logFC</w:t>
            </w:r>
            <w:proofErr w:type="spellEnd"/>
            <w:r w:rsidRPr="00AF0D5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(</w:t>
            </w:r>
            <w:proofErr w:type="gramEnd"/>
            <w:r w:rsidRPr="00AF0D5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left EC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F19D71" w14:textId="77777777" w:rsidR="0017273C" w:rsidRPr="00AF0D5A" w:rsidRDefault="0017273C" w:rsidP="003B28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F0D5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0.021(0.065)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31D5C9" w14:textId="77777777" w:rsidR="0017273C" w:rsidRPr="00AF0D5A" w:rsidRDefault="0017273C" w:rsidP="003B28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F0D5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-0.031(0.078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E362D9" w14:textId="77777777" w:rsidR="0017273C" w:rsidRPr="00AF0D5A" w:rsidRDefault="0017273C" w:rsidP="003B28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F0D5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34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540F14" w14:textId="77777777" w:rsidR="0017273C" w:rsidRPr="00AF0D5A" w:rsidRDefault="0017273C" w:rsidP="003B28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F0D5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2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D3297D" w14:textId="77777777" w:rsidR="0017273C" w:rsidRPr="005644F0" w:rsidRDefault="0017273C" w:rsidP="003B28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644F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</w:t>
            </w:r>
            <w:r w:rsidRPr="005644F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35</w:t>
            </w:r>
            <w:r w:rsidRPr="005644F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EB753B" w14:textId="77777777" w:rsidR="0017273C" w:rsidRPr="00AF0D5A" w:rsidRDefault="0017273C" w:rsidP="003B28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F0D5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0.690 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FD2396" w14:textId="77777777" w:rsidR="0017273C" w:rsidRPr="00AF0D5A" w:rsidRDefault="0017273C" w:rsidP="003B28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F0D5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95-1.279</w:t>
            </w:r>
          </w:p>
        </w:tc>
      </w:tr>
      <w:tr w:rsidR="0017273C" w:rsidRPr="00AF0D5A" w14:paraId="557C509E" w14:textId="77777777" w:rsidTr="0017273C">
        <w:trPr>
          <w:trHeight w:val="246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0FA144" w14:textId="77777777" w:rsidR="0017273C" w:rsidRPr="00AF0D5A" w:rsidRDefault="0017273C" w:rsidP="003B28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gramStart"/>
            <w:r w:rsidRPr="00AF0D5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FDC(</w:t>
            </w:r>
            <w:proofErr w:type="gramEnd"/>
            <w:r w:rsidRPr="00AF0D5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ight EC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AA7F39" w14:textId="77777777" w:rsidR="0017273C" w:rsidRPr="00AF0D5A" w:rsidRDefault="0017273C" w:rsidP="003B28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F0D5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684(0.081)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DF9F85" w14:textId="77777777" w:rsidR="0017273C" w:rsidRPr="00AF0D5A" w:rsidRDefault="0017273C" w:rsidP="003B28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F0D5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637(0.074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F7AE3A" w14:textId="77777777" w:rsidR="0017273C" w:rsidRPr="00AF0D5A" w:rsidRDefault="0017273C" w:rsidP="003B28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F0D5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09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E392C1" w14:textId="77777777" w:rsidR="0017273C" w:rsidRPr="00AF0D5A" w:rsidRDefault="0017273C" w:rsidP="003B28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F0D5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4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81CBFC" w14:textId="77777777" w:rsidR="0017273C" w:rsidRPr="005644F0" w:rsidRDefault="0017273C" w:rsidP="003B28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644F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0.041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7B3C2B" w14:textId="77777777" w:rsidR="0017273C" w:rsidRPr="00AF0D5A" w:rsidRDefault="0017273C" w:rsidP="003B28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F0D5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0.618 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C00B40" w14:textId="77777777" w:rsidR="0017273C" w:rsidRPr="00AF0D5A" w:rsidRDefault="0017273C" w:rsidP="003B28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F0D5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26-1.204</w:t>
            </w:r>
          </w:p>
        </w:tc>
      </w:tr>
      <w:tr w:rsidR="0017273C" w:rsidRPr="00AF0D5A" w14:paraId="7B10403B" w14:textId="77777777" w:rsidTr="0017273C">
        <w:trPr>
          <w:trHeight w:val="257"/>
        </w:trPr>
        <w:tc>
          <w:tcPr>
            <w:tcW w:w="166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D2DAA59" w14:textId="77777777" w:rsidR="0017273C" w:rsidRPr="00AF0D5A" w:rsidRDefault="0017273C" w:rsidP="003B28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gramStart"/>
            <w:r w:rsidRPr="00AF0D5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FDC(</w:t>
            </w:r>
            <w:proofErr w:type="gramEnd"/>
            <w:r w:rsidRPr="00AF0D5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ight UF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BECCFDA" w14:textId="77777777" w:rsidR="0017273C" w:rsidRPr="00AF0D5A" w:rsidRDefault="0017273C" w:rsidP="003B28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F0D5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743(0.090)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6EECEE3" w14:textId="77777777" w:rsidR="0017273C" w:rsidRPr="00AF0D5A" w:rsidRDefault="0017273C" w:rsidP="003B28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F0D5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676(0.098)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283BB7F" w14:textId="77777777" w:rsidR="0017273C" w:rsidRPr="00AF0D5A" w:rsidRDefault="0017273C" w:rsidP="003B28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F0D5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473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2BCD998" w14:textId="77777777" w:rsidR="0017273C" w:rsidRPr="00AF0D5A" w:rsidRDefault="0017273C" w:rsidP="003B28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F0D5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19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1F4699F" w14:textId="77777777" w:rsidR="0017273C" w:rsidRPr="005644F0" w:rsidRDefault="0017273C" w:rsidP="003B28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644F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</w:t>
            </w:r>
            <w:r w:rsidRPr="005644F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35</w:t>
            </w:r>
          </w:p>
        </w:tc>
        <w:tc>
          <w:tcPr>
            <w:tcW w:w="94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884C497" w14:textId="77777777" w:rsidR="0017273C" w:rsidRPr="00AF0D5A" w:rsidRDefault="0017273C" w:rsidP="003B28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F0D5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0.701 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876A7CC" w14:textId="77777777" w:rsidR="0017273C" w:rsidRPr="00AF0D5A" w:rsidRDefault="0017273C" w:rsidP="003B28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F0D5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106-1.290</w:t>
            </w:r>
          </w:p>
        </w:tc>
      </w:tr>
      <w:tr w:rsidR="0017273C" w:rsidRPr="00AF0D5A" w14:paraId="0E48A23E" w14:textId="77777777" w:rsidTr="0017273C">
        <w:trPr>
          <w:trHeight w:val="986"/>
        </w:trPr>
        <w:tc>
          <w:tcPr>
            <w:tcW w:w="9180" w:type="dxa"/>
            <w:gridSpan w:val="8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97D12D7" w14:textId="77777777" w:rsidR="0017273C" w:rsidRPr="00AF0D5A" w:rsidRDefault="0017273C" w:rsidP="003B28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F0D5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Note: Generalized linear models were used for analysis, with age, sex and education level as control variables. </w:t>
            </w:r>
            <w:proofErr w:type="spellStart"/>
            <w:r w:rsidRPr="00AF0D5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xSpA</w:t>
            </w:r>
            <w:proofErr w:type="spellEnd"/>
            <w:r w:rsidRPr="00AF0D5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: axial spondyloarthritis; HC: healthy controls; EC: external capsule; UF: uncinate fasciculus; FC: fiber bundle cross-section; FDC: fiber density and cross-section.</w:t>
            </w:r>
          </w:p>
        </w:tc>
      </w:tr>
    </w:tbl>
    <w:p w14:paraId="4357436D" w14:textId="77777777" w:rsidR="00BF2821" w:rsidRPr="0017273C" w:rsidRDefault="00BF2821">
      <w:pPr>
        <w:rPr>
          <w:rFonts w:hint="eastAsia"/>
        </w:rPr>
      </w:pPr>
    </w:p>
    <w:sectPr w:rsidR="00BF2821" w:rsidRPr="0017273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17273C"/>
    <w:rsid w:val="0017273C"/>
    <w:rsid w:val="00185412"/>
    <w:rsid w:val="00B139F9"/>
    <w:rsid w:val="00BF28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7C9473"/>
  <w15:chartTrackingRefBased/>
  <w15:docId w15:val="{AABAFEEC-BE2A-46DB-AB76-D2194C9126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7273C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17273C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7273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7273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7273C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7273C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7273C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7273C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7273C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7273C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7273C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7273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7273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7273C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7273C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17273C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7273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7273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7273C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7273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17273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7273C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17273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7273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17273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7273C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17273C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7273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17273C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17273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7</Words>
  <Characters>611</Characters>
  <Application>Microsoft Office Word</Application>
  <DocSecurity>0</DocSecurity>
  <Lines>5</Lines>
  <Paragraphs>1</Paragraphs>
  <ScaleCrop>false</ScaleCrop>
  <Company/>
  <LinksUpToDate>false</LinksUpToDate>
  <CharactersWithSpaces>7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为</dc:creator>
  <cp:keywords/>
  <dc:description/>
  <cp:lastModifiedBy>王 为</cp:lastModifiedBy>
  <cp:revision>1</cp:revision>
  <dcterms:created xsi:type="dcterms:W3CDTF">2026-03-16T13:31:00Z</dcterms:created>
  <dcterms:modified xsi:type="dcterms:W3CDTF">2026-03-16T13:32:00Z</dcterms:modified>
</cp:coreProperties>
</file>